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Table S5.  Alternative phylogenies of panorthologs* identified in </w:t>
      </w:r>
      <w:r>
        <w:rPr>
          <w:rFonts w:cs="Arial" w:ascii="Arial" w:hAnsi="Arial"/>
          <w:i/>
          <w:sz w:val="22"/>
          <w:szCs w:val="22"/>
        </w:rPr>
        <w:t>B. cenocepacia</w:t>
      </w:r>
      <w:r>
        <w:rPr>
          <w:rFonts w:cs="Arial" w:ascii="Arial" w:hAnsi="Arial"/>
          <w:sz w:val="22"/>
          <w:szCs w:val="22"/>
        </w:rPr>
        <w:t xml:space="preserve"> strains HI2424, AU1054, MCO-3, PC184, and J2315. 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(((AU1054,HI2424),J2315),MCO-3,PC184);  256 </w:t>
        <w:br/>
        <w:t xml:space="preserve">((HI2424,MCO-3),(J2315,PC184),AU1054);  26 </w:t>
        <w:br/>
        <w:t xml:space="preserve">((AU1054,HI2424),(J2315,MCO-3),PC184);  15 </w:t>
        <w:br/>
        <w:t xml:space="preserve">((AU1054,PC184),(HI2424,J2315),MCO-3);  1 </w:t>
        <w:br/>
        <w:t xml:space="preserve">(((AU1054,PC184),J2315),HI2424,MCO-3);  3 </w:t>
        <w:br/>
        <w:t xml:space="preserve">((AU1054,J2315),(MCO-3,PC184),HI2424);  17 </w:t>
        <w:br/>
        <w:t xml:space="preserve">((AU1054,MCO-3),(HI2424,J2315),PC184);  2 </w:t>
        <w:br/>
        <w:t xml:space="preserve">(((AU1054,MCO-3),HI2424),J2315,PC184);  1 </w:t>
        <w:br/>
        <w:t xml:space="preserve">((AU1054,J2315),(HI2424,MCO-3),PC184);  1 </w:t>
        <w:br/>
        <w:t xml:space="preserve">(((HI2424,PC184),AU1054),J2315,MCO-3);  2 </w:t>
        <w:br/>
        <w:t xml:space="preserve">(((J2315,MCO-3),AU1054),HI2424,PC184);  24 </w:t>
        <w:br/>
        <w:t xml:space="preserve">(((J2315,PC184),HI2424),AU1054,MCO-3);  58 </w:t>
        <w:br/>
        <w:t xml:space="preserve">((AU1054,J2315),(HI2424,PC184),MCO-3);  3 </w:t>
        <w:br/>
        <w:t xml:space="preserve">((HI2424,J2315),(MCO-3,PC184),AU1054);  9 </w:t>
        <w:br/>
        <w:t>(((AU1054,HI2424),MCO-3),J2315,PC184);  30**</w:t>
        <w:br/>
        <w:t xml:space="preserve">(((AU1054,HI2424),PC184),J2315,MCO-3);  23 </w:t>
        <w:br/>
        <w:t xml:space="preserve">((AU1054,MCO-3),(J2315,PC184),HI2424);  53 </w:t>
        <w:br/>
        <w:t xml:space="preserve">((AU1054,HI2424),(MCO-3,PC184),J2315);  2 </w:t>
        <w:br/>
        <w:t xml:space="preserve">((AU1054,PC184),(J2315,MCO-3),HI2424);  16 </w:t>
        <w:br/>
        <w:t xml:space="preserve">(((MCO-3,PC184),HI2424),AU1054,J2315);  8 </w:t>
        <w:br/>
        <w:t xml:space="preserve">(((HI2424,MCO-3),AU1054),J2315,PC184);  1 </w:t>
        <w:br/>
        <w:t>((AU1054,HI2424),(J2315,PC184),MCO-3);  40**</w:t>
        <w:br/>
        <w:t xml:space="preserve">(((HI2424,MCO-3),J2315),AU1054,PC184);  3 </w:t>
        <w:br/>
        <w:t>(((J2315,PC184),MCO-3),AU1054,HI2424);  1049**</w:t>
        <w:br/>
        <w:t xml:space="preserve">(((J2315,MCO-3),PC184),AU1054,HI2424);  1052 </w:t>
        <w:br/>
        <w:t xml:space="preserve">(((AU1054,J2315),MCO-3),HI2424,PC184);  11 </w:t>
        <w:br/>
        <w:t xml:space="preserve">(((HI2424,J2315),AU1054),MCO-3,PC184);  7 </w:t>
        <w:br/>
        <w:t xml:space="preserve">((HI2424,PC184),(J2315,MCO-3),AU1054);  3 </w:t>
        <w:br/>
        <w:t xml:space="preserve">(((AU1054,MCO-3),J2315),HI2424,PC184);  3 </w:t>
        <w:br/>
        <w:t xml:space="preserve">(((J2315,PC184),AU1054),HI2424,MCO-3);  98 </w:t>
        <w:br/>
        <w:t xml:space="preserve">(((HI2424,MCO-3),PC184),AU1054,J2315);  2 </w:t>
        <w:br/>
        <w:t xml:space="preserve">(((HI2424,J2315),MCO-3),AU1054,PC184);  2 </w:t>
        <w:br/>
        <w:t xml:space="preserve">(((AU1054,MCO-3),PC184),HI2424,J2315);  6 </w:t>
        <w:br/>
        <w:t xml:space="preserve">(((HI2424,J2315),PC184),AU1054,MCO-3);  8 </w:t>
        <w:br/>
        <w:t xml:space="preserve">(((AU1054,J2315),HI2424),MCO-3,PC184);  9 </w:t>
        <w:br/>
        <w:t xml:space="preserve">(((AU1054,PC184),MCO-3),HI2424,J2315);  2 </w:t>
        <w:br/>
        <w:t xml:space="preserve">(((J2315,MCO-3),HI2424),AU1054,PC184);  18 </w:t>
        <w:br/>
        <w:t xml:space="preserve">(((MCO-3,PC184),J2315),AU1054,HI2424);  973 </w:t>
        <w:br/>
        <w:t xml:space="preserve">(((MCO-3,PC184),AU1054),HI2424,J2315);  12 </w:t>
        <w:br/>
        <w:t xml:space="preserve">(((HI2424,PC184),J2315),AU1054,MCO-3);  6 </w:t>
        <w:br/>
        <w:t xml:space="preserve">(((AU1054,J2315),PC184),HI2424,MCO-3);  6 </w:t>
        <w:br/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 xml:space="preserve">*Panorthologs were identified as described in Materials and Methods with an alignment cutoff of 5 amino acids. Phylogenies were calculated using default settings of DNAML </w:t>
      </w:r>
      <w:r>
        <w:fldChar w:fldCharType="begin"/>
      </w:r>
      <w:r>
        <w:rPr>
          <w:sz w:val="22"/>
          <w:szCs w:val="22"/>
          <w:rFonts w:cs="Arial" w:ascii="Arial" w:hAnsi="Arial"/>
          <w:lang w:val="en-US" w:eastAsia="en-US"/>
        </w:rPr>
        <w:instrText xml:space="preserve"> ADDIN EN.CITE &lt;EndNote&gt;&lt;Cite&gt;&lt;Author&gt;Felsenstein&lt;/Author&gt;&lt;Year&gt;1989&lt;/Year&gt;&lt;RecNum&gt;2641&lt;/RecNum&gt;&lt;record&gt;&lt;rec-number&gt;2641&lt;/rec-number&gt;&lt;foreign-keys&gt;&lt;key app="EN" db-id="r29v5vpddwwwzdesr275dsp1f9t2fvdaxf9v"&gt;2641&lt;/key&gt;&lt;/foreign-keys&gt;&lt;ref-type name="Journal Article"&gt;17&lt;/ref-type&gt;&lt;contributors&gt;&lt;authors&gt;&lt;author&gt;Felsenstein, J&lt;/author&gt;&lt;/authors&gt;&lt;/contributors&gt;&lt;titles&gt;&lt;title&gt;PHYLIP - Phylogeny Inference Package (Version 3.2).&lt;/title&gt;&lt;secondary-title&gt;Cladistics&lt;/secondary-title&gt;&lt;alt-title&gt;Cladistics&lt;/alt-title&gt;&lt;/titles&gt;&lt;periodical&gt;&lt;full-title&gt;Cladistics&lt;/full-title&gt;&lt;abbr-1&gt;Cladistics&lt;/abbr-1&gt;&lt;/periodical&gt;&lt;alt-periodical&gt;&lt;full-title&gt;Cladistics&lt;/full-title&gt;&lt;abbr-1&gt;Cladistics&lt;/abbr-1&gt;&lt;/alt-periodical&gt;&lt;pages&gt;164 - 166&lt;/pages&gt;&lt;volume&gt;5&lt;/volume&gt;&lt;dates&gt;&lt;year&gt;1989&lt;/year&gt;&lt;/dates&gt;&lt;urls&gt;&lt;/urls&gt;&lt;/record&gt;&lt;/Cite&gt;&lt;/EndNote&gt;</w:instrText>
      </w:r>
      <w:r>
        <w:rPr>
          <w:rFonts w:cs="Arial" w:ascii="Arial" w:hAnsi="Arial"/>
          <w:sz w:val="22"/>
          <w:szCs w:val="22"/>
          <w:lang w:val="en-US" w:eastAsia="en-US"/>
        </w:rPr>
      </w:r>
      <w:r>
        <w:rPr>
          <w:sz w:val="22"/>
          <w:szCs w:val="22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2"/>
          <w:szCs w:val="22"/>
          <w:lang w:val="en-US" w:eastAsia="en-US"/>
        </w:rPr>
        <w:t>[1]</w:t>
      </w:r>
      <w:r>
        <w:rPr>
          <w:rFonts w:cs="Arial" w:ascii="Arial" w:hAnsi="Arial"/>
          <w:sz w:val="22"/>
          <w:szCs w:val="22"/>
          <w:lang w:val="en-US" w:eastAsia="en-US"/>
        </w:rPr>
      </w:r>
      <w:r>
        <w:rPr>
          <w:sz w:val="22"/>
          <w:szCs w:val="22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2"/>
          <w:szCs w:val="22"/>
        </w:rPr>
        <w:t>. **Equivalent phylogenies comprising the consensus, n=1119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720" w:hanging="720"/>
        <w:rPr>
          <w:rFonts w:ascii="Arial" w:hAnsi="Arial" w:cs="Arial"/>
          <w:sz w:val="22"/>
          <w:szCs w:val="22"/>
          <w:lang w:val="en-US" w:eastAsia="en-US"/>
        </w:rPr>
      </w:pPr>
      <w:r>
        <w:fldChar w:fldCharType="begin"/>
      </w:r>
      <w:r>
        <w:rPr>
          <w:sz w:val="22"/>
          <w:szCs w:val="22"/>
          <w:rFonts w:cs="Arial" w:ascii="Arial" w:hAnsi="Arial"/>
          <w:lang w:val="en-US" w:eastAsia="en-US"/>
        </w:rPr>
        <w:instrText xml:space="preserve"> ADDIN EN.REFLIST </w:instrText>
      </w:r>
      <w:r>
        <w:rPr>
          <w:rFonts w:cs="Arial" w:ascii="Arial" w:hAnsi="Arial"/>
          <w:sz w:val="22"/>
          <w:szCs w:val="22"/>
          <w:lang w:val="en-US" w:eastAsia="en-US"/>
        </w:rPr>
      </w:r>
      <w:r>
        <w:rPr>
          <w:sz w:val="22"/>
          <w:szCs w:val="22"/>
          <w:rFonts w:cs="Arial" w:ascii="Arial" w:hAnsi="Arial"/>
          <w:lang w:val="en-US" w:eastAsia="en-US"/>
        </w:rPr>
        <w:fldChar w:fldCharType="separate"/>
      </w:r>
      <w:r>
        <w:t>1. Felsenstein J (1989) PHYLIP - Phylogeny Inference Package (Version 3.2). Cladistics 5: 164 - 166.</w:t>
      </w:r>
      <w:r>
        <w:rPr>
          <w:rFonts w:cs="Arial" w:ascii="Arial" w:hAnsi="Arial"/>
          <w:sz w:val="22"/>
          <w:szCs w:val="22"/>
          <w:lang w:val="en-US" w:eastAsia="en-US"/>
        </w:rPr>
      </w:r>
    </w:p>
    <w:p>
      <w:pPr>
        <w:pStyle w:val="Normal"/>
        <w:ind w:left="720" w:hanging="720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</w:r>
    </w:p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/>
      <w:r>
        <w:rPr>
          <w:sz w:val="22"/>
          <w:szCs w:val="22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2"/>
          <w:szCs w:val="22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Cambria"/>
      <w:b/>
      <w:bCs/>
      <w:sz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Cambria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Cambria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Cambria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Cambria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Cambria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Cambria"/>
      <w:i/>
      <w:iCs/>
      <w:spacing w:val="5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0"/>
      <w:contextualSpacing/>
    </w:pPr>
    <w:rPr>
      <w:rFonts w:ascii="Cambria" w:hAnsi="Cambria" w:eastAsia="Times New Roman" w:cs="Cambria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Cambria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8T01:23:00Z</dcterms:created>
  <dc:creator>Vaughn S Cooper</dc:creator>
  <dc:description/>
  <cp:keywords/>
  <dc:language>en-US</dc:language>
  <cp:lastModifiedBy>Vaughn Cooper</cp:lastModifiedBy>
  <dcterms:modified xsi:type="dcterms:W3CDTF">2010-02-12T04:4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